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Differential Expression Profile of MCF-7 Cells Transfected with MT3ΔCT </w:t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Increased Expression (pcDNA 6.2V5/ Blank Vector vs MT3ΔCT)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11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46"/>
        <w:gridCol w:w="1371"/>
        <w:gridCol w:w="1261"/>
        <w:gridCol w:w="2160"/>
        <w:gridCol w:w="4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-value (%)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De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502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S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09963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anosterol synth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,3-oxidosqualene-lanosterol cycl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292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NAR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132083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 (alpha, beta and omega) recep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155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IN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53736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pin 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078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FTN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913934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tlin, lipid raft link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12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S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949118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al specificity phosphat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137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L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27838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citrate ly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731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686010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-cell CLL/lymphoma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253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DA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26882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dal growth differentiation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112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45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79977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45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145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R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945521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ypical chemokine recepto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772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MGCS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988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hydroxy-3-methylglutaryl-CoA synthase 1 (soluble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571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B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783293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n, beta 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85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ALD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05333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calcin del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88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0orf7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59030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ligodendrocyte maturation-associated lon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 non-coding R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924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0orf7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89646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ligodendrocyte maturation-associat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ong intergenic non-coding R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912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FN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44503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eucine rich repeat and fibronectin type III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ain containing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249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R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489752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-related orphan recepto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331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2BK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20890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ne cluster 1, H2b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751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R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62670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-related orphan recepto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182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ARADD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85213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AR-associated death dom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309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ALD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64865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calcin del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032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BP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44304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ulin-like growth factor binding protein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34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IG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39110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ulin induced gen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35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LGA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34972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lgin A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734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NB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440302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min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377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JB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24596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J (Hsp40) homolog, subfamily B, member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11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GB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47767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grin, beta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468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PR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45203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protein, transcriptional regulator,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452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D1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73214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1 hypoxia inducible domain family, member 1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004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M1K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368755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phosphatase, Mg2+/Mn2+ dependent, 1K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043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229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94141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haracter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969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IZ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57051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uclear factor of kappa light polypeptide gen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hancer in B-cells inhibitor, z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349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N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5180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trin 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19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C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057133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-binding cassette, sub-family C (CFTR/MRP),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ember 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147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S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114086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P-diacylglycerol synth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phosphatidate cytidylyltransferase)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27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H18A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97084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ehyde dehydrogenase 18 family, member 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290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R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76879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-related orphan recepto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04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C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729651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, somat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028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12806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71224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nylcysteine oxid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99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38A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50539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38,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426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MAT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192386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, matrin-typ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517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G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928859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-conjugating enzyme E2G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79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817669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848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3F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73325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ne cluster 1, H3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593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GER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446378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 E receptor 4 (subtype EP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814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P1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84805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yroid hormone receptor interactor 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581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88029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wth hormone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915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A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483399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thylmalonic aciduria (cobalamin deficiency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lB typ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51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K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89202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MA-related kinase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83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GB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964539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grin, beta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268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2A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396288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ne cluster 1, H2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424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M1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568438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noma associated antigen (mutated) 1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312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R1C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310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o-keto reductase family 1, member C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530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NT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66804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yl hydrocarbon receptor nuclear translocator-lik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063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2A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260718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22, member 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03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12033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072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129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86668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129, membe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252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ACAM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87951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rcinoembryonic antigen-related cell adhesion molecule 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on-specific cross reacting antige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216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3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398011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ne cluster 1, H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960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RB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09115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restin, bet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870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2BJ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878440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ne cluster 1, H2b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075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090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97328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090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439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X3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509499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AD (Asp-Glu-Ala-Asp) box helicase 3, X-link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767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V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705091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v 3 guanine nucleotide exchange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08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MP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23001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pheral myelin protein 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834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ZK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116584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Z domain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564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MP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5889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pheral myelin protein 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444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6A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7998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olute carrier family 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eurotransmitter transporter, glycine), member 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411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ST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920484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deacetylase/N-sulfotransferase (heparan glucosaminyl) 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861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14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073896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234, member 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32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2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60508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in 20, cell surface associat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149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J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974836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ht junction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936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3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781134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ne cluster 1, H3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30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303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533329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haracter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332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17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409230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tless Wnt ligand secretion media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169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K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39697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fficking protein, kinesin binding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823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RM2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715925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otide reductase M2 B (TP53 inducibl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659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S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031886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yl-CoA synthetase short-chain family member 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179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D1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2697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1 hypoxia inducible domain family, member 1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350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C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233385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emann-Pick disease, type 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487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S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366406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synth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841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T2B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853659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DP glucuronosyltransferase 2 family, polypeptide B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760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5D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569898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erol-C5-desatu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867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T2B1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293611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DP glucuronosyltransferase 2 family, polypeptide B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695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C22D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052183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C22 domain family, membe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310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PS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34716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cuolar protein sorting 41 homolog (S. cerevisiae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467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U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182491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tassium channel, subfamily U,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72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13332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82327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7 open reading frame 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999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7orf6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467943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xia inducible lipid droplet-associat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027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1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60161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aptor-related protein complex 1, sigma 2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675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GB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725224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grin, beta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303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B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078312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 (HIV-1) RNA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338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781055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s kin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542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681308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l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221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T2B1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763461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DP glucuronosyltransferase 2 family, polypeptide B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684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2A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320779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ne cluster 1, H2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030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NC1H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579948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nein, cytoplasmic 1, heavy cha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667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P1R3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255239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phosphatase 1, regulatory subunit 3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064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66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008950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6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056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12584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protein, transcriptional regulator,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151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094139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592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K1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95380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llikrein-related peptidase 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649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RNPA2B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82432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terogeneous nuclear ribonucleoprotein A2/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68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87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13746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87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043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A1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600554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70kDa protein 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077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ORA7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57574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nucleolar RNA, H/ACA box 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735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185608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drogen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044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BP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38536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cap binding protein subunit 2, 20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439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5162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298759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haracter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145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EVLD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167791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EV and lactate/malate dehyrogenase doma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419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S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71681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yl-CoA synthetase short-chain family member 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64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2A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281377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haracter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268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K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825485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1 protein (Cdc42/Rac)-activated kinas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461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3orf5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533233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3 open reading frame 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38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PS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89869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ribosomal protein S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44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HL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718253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lch-like family member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580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K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659700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tyrosine kinase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259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40135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0059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haracter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224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QL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12068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qualene epoxid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850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TL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75984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T ligan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727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R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156556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yptophanyl-tRNA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361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ZZ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477443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, ZZ-type containing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507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INT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97659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thrin interac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179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2orf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470268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53 induced glycolysis regulatory phospha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112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4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85549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ne cluster 1, H4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288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H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87363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105kDa/110kDa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643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H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748637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ocitrate dehydrogenase 1 (NADP+), solu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704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50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71025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150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336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ZD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229797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izzled class receptor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150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F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71292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EDRK-rich facto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264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H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069588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yl hydrocarbon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85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K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159116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line kinase 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875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LR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44197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ired immunoglobin-like type 2 receptor b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144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KU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054749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ukushi, small leucine rich proteoglyc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429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H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621946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dherin 3, type 1, P-cadherin (placenta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527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7297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966270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serine aminotransfer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72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RNP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22186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terogeneous nuclear ribonucleoprotein 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899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31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010943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 binding motif protein 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634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RNR2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81457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-RNR2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792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760787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HC class I polypeptide-related sequence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654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SF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64444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munoglobulin superfamily, membe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64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RNPA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03805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terogeneous nuclear ribonucleoprotein A/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84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108C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407783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hydrolase domain containing 17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385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RNPA2B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15881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terogeneous nuclear ribonucleoprotein A2/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615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G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424256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onent of oligomeric golgi complex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670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K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91852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um/glucocorticoid regulated kinase family member 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569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203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81429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haracter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359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ZK1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20998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Z domain containing 1 pseudogen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414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M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59074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ichromosome maintenance complex component 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641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59166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paragine synthetase (glutamine-hydrolyzin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035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GGT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8908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 geranylgeranyltransferase, beta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293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1orf6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38565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X3 and PAX7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983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P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71150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sine-1-phosphate phosphat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174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9orf15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921448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9 open reading frame 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609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SL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11450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yl-CoA synthetase long-chain family member 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37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502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347471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ortin, tR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709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PEL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97056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ippee-lik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362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BBP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96334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inoblastoma binding protein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213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1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957071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inoic acid induced 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92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306056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666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EDC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36850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E domain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739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MGC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67839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hydroxy-3-methylglutaryl-CoA 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134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H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035728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ocitrate dehydrogenase 1 (NADP+), solu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053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ACTR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72820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atase and actin regulato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94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G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23068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clin G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84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A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75514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A1 cytotoxic granule-associated RNA bind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36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450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67804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60kDa protein 1 (chaperoni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043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A4R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520751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A4 regula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718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A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601511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division cycle associated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179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RG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650995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line rich Gla (G-carboxyglutamic acid)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462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K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208761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amin pyrophosphokin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707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CH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09299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cine-rich repeats and calponin homology (CH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omain containing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354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ME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668206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asome activator subunit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901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L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48520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citrate ly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496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CD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46037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M and cysteine-rich domains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129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SR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29707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dherin, EGF LAG seven-pass G-type receptor 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83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TB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25822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trophin, beta 2 (dystrophin-associat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rotein A1, 59kDa, basic component 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17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5A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04934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25 (mitochondrial carrier;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denine nucleotide translocator), member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028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QO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64299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(P)H dehydrogenase, quinon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703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B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17838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factor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810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83778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paragine synthetase (glutamine-hydrolyzin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068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ISPLD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889979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ysteine-rich secretory protein LCC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ain containing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278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G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328531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urine up-regulated 1 (non-protein codin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57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MAT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37780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, matrin-typ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951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65406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02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P1-IT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79266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P1 intronic transcript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099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12A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532751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olute carrier family 1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656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M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51369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te androgen-regulated mucin-like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64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82847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041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5A2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762206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olute carrier family 2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mitochondrial oxoadipate carrier), member 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954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X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3556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taxin 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99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creased Expression (pcDNA 6.2/V5 BLANK vs MT3DC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-value (%)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De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568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2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83127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292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12F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984339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12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56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167718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53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281056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195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P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42149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rix Gla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333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12J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39373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12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529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E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998231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protein-coupled estrogen recep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541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LL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38635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al EGFL lik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466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12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97423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12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270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908874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383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02129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180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P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50371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rix Gla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845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169733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409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12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90853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12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409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503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85639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385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12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14296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12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357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12I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38677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12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405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E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95077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protein-coupled estrogen recep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34779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FI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5734119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nterferon, alpha-inducible prote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876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IN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5390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lipin 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478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7529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86108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ng intergenic non-protein coding RNA 1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952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L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98287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-conjugating enzyme E2L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450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18692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ase, DNA, polypeptide 1 (49kD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189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X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92588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ain expressed X-linked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728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J2266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277866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lipase B domain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138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DC74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61316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led-coil domain containing 74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857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SK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25625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protein convertase subtilisin/kexin type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801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M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97400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guma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63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P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11472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rix metallopeptidase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349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3GAL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59738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3 beta-galactoside alpha-2,3-sialyltransferase 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333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KK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623876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ckkopf WNT signaling pathway inhibi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747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E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065259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-conjugating enzyme E2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486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82101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or of DNA binding 1, dominant nega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lix-loop-helix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749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DRB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95333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histocompatibility complex, class II, DR beta 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017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D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4505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lipoprotein 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250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5I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341773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synthase, H+ transporting, mitochondrial Fo complex,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ubunit 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842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K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061168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tassium channel, two pore domain subfamily K,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ber 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612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C423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261434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1211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64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418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13952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aptonemal complex central element protein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256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DC1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034615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led-coil domain containing 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808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DC74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74353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led-coil domain containing 74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29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M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502174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guma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878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I2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88994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, alpha-inducible protein 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904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9orf4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517343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lasminogen receptor, C-terminal lysin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80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SCR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458081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wn syndrome critical region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107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IN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34899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lipin 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777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73074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28769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rophage erythroblast attach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416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2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16471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2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610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27242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glob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297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APC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172080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aphase promoting complex subunit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133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M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244464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-conjugating enzyme E2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299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F5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373774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nesin family member 5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974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3935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88621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ytosolic thiouridylase subunit 1 homolog (S. pombe)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eudo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895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DELR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00262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DEL (Lys-Asp-Glu-Leu) endoplasmic reticulum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retention recepto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897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64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657088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64, membe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20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9orf5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91945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nein, axonemal, assembly facto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804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AB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25153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retinoic acid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232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P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374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rkinje cell protein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74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MB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0876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tassium channel subfamily M regulatory beta subunit 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295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L1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69816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-like 12 (proline rich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314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PN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2158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philin, Rho GTPase binding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34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ST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59071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ne marrow stromal cell antige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005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GS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36520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ta(4)-desaturase, sphingolipid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083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E5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897270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diesterase 5A, cGMP-specif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262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5232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10590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238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KLF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1543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-like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489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9275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74705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ulin, beta class 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210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13407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430936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6/PLAUR domain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342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35A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280779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35 (UDP-N-acetylglucosamin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UDP-GlcNAc) transporter), member A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174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133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004329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133, membe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368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0155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enosine deam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37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44092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16266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650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SP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186938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al specificity phosphatase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624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SE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50193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oxyribonuclease II, lysosom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738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I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202907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, alpha-inducible prote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991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A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915252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erpin peptidase inhibitor, clade 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alpha-1 antiproteinase, antitrypsin), member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237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T1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729798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aflagellar transport 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009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GFRA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87842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rve growth factor receptor (TNFRSF16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sociated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2868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7304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949861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696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2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466559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2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473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O3A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651998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olute carrier organic anion transporter family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ber 3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48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920187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glob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782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6orf4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98324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6 open reading frame 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968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ALS3BP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70037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ctin, galactoside-binding, soluble, 3 bind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040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6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987970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822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8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662005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ratin 86, type 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495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SF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96525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hepsin F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983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8858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74418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integral membrane protein 1 (Vel blood group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367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K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172775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Z binding 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715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MD1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07904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M domain containing 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03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4SF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699442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4 L six family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034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PA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63295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w density lipoprotein receptor-relate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associated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897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DD45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92476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wth arrest and DNA-damage-inducible, b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344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7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06255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-7 homolog B (C. elegan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385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12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51757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1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04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46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79746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46, membe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090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SEH2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275468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ase H2, subunit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522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RG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13877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RG family member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753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CR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537266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8015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CR5 antisense RN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016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R1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0852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ymerase (RNA) I polypeptide E, 53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893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SC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181107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some component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144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8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95753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ratin 81, type 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09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893420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lipoprotein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497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SE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72471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iogenin, ribonuclease, RNase A family,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49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SE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487383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iogenin, ribonuclease, RNase A family,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073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INT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12857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ine peptidase inhibitor, Kunitz type,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191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HDC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78298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lch domain containing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011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0orf1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43760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ipogenesis regulatory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485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73009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705287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097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F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97045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ectron-transfer-flavoprotein, beta poly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143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OT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9995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otillin 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870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3GAL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24380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3 beta-galactoside alpha-2,3-sialyltransferase 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781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C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669574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-binding cassette, sub-family C (CFTR/MRP),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ember 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387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61308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711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8852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20975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09652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A pseudogene 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536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P7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07019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ntrosomal protein 78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760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XA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472493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nexin A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428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F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949261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lement factor 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63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M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6822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modulin 3 (phosphorylase kinase, delt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959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GM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081467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glucomutase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331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XDC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26462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exin domain containing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282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DELR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806551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DEL (Lys-Asp-Glu-Leu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plasmic reticulum protein retention receptor 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567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158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84583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 membrane protein complex subunit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438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MT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44617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ylserotonin O-methyltransferase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554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IM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440674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c fragment of IgM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246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SP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716283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T1 inducible signaling pathway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743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GS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719568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ta(4)-desaturase, sphingolipid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293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MP2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50160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rged multivesicular body protein 2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336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9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103239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hesion G protein-coupled receptor E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211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PLA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10394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ophospholipase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072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888086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iogenin, ribonuclease, RNase A family,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19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PS1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82773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ribosomal protein S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358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L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645145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sin, light chain 5, regulator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804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NT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39560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yl-hydrocarbon receptor nuclear translocator 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21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CHDC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319432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oyl CoA hydratase domain containing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36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AR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072301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east cancer anti-estrogen resistanc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250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I27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18845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, alpha-inducible protein 27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597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KDH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53856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ranched chain keto acid dehydrogenase E1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 poly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570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PPC6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05102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fficking protein particle complex 6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617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T1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953093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aflagellar transport 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112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R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26250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-related orphan receptor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345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L6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232930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sin, light chain 6B, alkali, smooth muscle and non-muscl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263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B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420000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bind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379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C467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550666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haracterize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101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C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63369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pionyl CoA carboxylase, beta poly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465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X7B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2082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 oxidase subunit VIIb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213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BY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304054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binding tyrosine-(Y)-phosphorylation regula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472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TL7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565261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yltransferase like 7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044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762171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histocompatibility complex, class I, H (pseudogene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909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58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428164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81715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660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5I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840767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TP synthase, H+ transporting, mitochondrial Fo complex,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unit 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108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721670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-conjugating enzyme E2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414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D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668638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24 trafficking protein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394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ORA2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184410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enosine A2b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697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D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989809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lipase D family, membe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927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97528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720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LT1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681986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lgi transport 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60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4520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histocompatibility complex, class I, H (pseudogene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81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orf1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03896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92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PF3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27030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-mRNA processing factor 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893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R1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094987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ymerase (RNA) I polypeptide E, 53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635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R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6746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-like, estrogen-regulated, growth inhibi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396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X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098447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ex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102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H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95269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erpin peptidase inhibitor, clade H (heat shock protein 47),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ber 1, (collagen binding protein 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138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GM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60406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glucomutase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031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HTM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50191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lyl 4-hydroxylase, transmembra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endoplasmic reticulum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521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TBP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368264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ent transforming growth factor beta binding protein 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035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J357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188969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is expressed 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798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D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42569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factor Dp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674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414703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136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A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753381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-oncological ventral antige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296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HP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394089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oxyhypusine synth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383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L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12117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yloid beta (A4) precursor-like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255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NF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55804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desin neurotrophic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617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PC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833233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PC PDZ domain containing family,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04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DELR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78226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DEL (Lys-Asp-Glu-Leu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plasmic reticulum protein retention receptor 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884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ADM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082582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eloid-associated differentiation mar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276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MYM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673016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, MYM-typ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147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EK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481636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eckstrin 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75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2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35213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2 mitotic arrest deficient-like 1 (yeas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939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DK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28092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dkine (neurite growth-promoting factor 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293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PA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312876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-induced proliferation-associated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905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32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70934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333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0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79818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33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25578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1554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aF-motif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353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OX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37414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achidonate 15-lipoxyge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948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P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74436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shi-repeat containing protein, X-link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310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L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89189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-conjugating enzyme E2L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443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IP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24738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steine-rich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805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IF1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664802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ip1 interacting factor homolog B (S. cerevisiae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572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63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57408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nexin A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500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B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40402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blastoma 1, DAN family BMP antagoni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948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4BP2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86859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DD4 binding protein 2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261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091199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c homology 2 domain containing adaptor protein B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399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75011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hibitor of DNA binding 2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inant negative helix-loop-helix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642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IC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627596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loride intracellular channel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142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T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722484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cosyltransferase 8 (alpha (1,6) fucosyltransferase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14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K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583027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eatine kinase, br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897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MT3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16982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(cytosine-5-)-methyltransferase 3 b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479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X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26453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ain expressed, X-linked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243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113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175951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esterase domain containing 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189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6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20844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96843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920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HD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82719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hydrodiol dehydrogenase (dimeric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575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A29.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450338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histocompatibility complex, class I,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525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XC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49832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XC finger protein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230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P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408774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peptidyl-peptidase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46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PT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677478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NA phosphotransfer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255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SK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999628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protein convertase subtilisin/kexin type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037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2orf2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183535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216, membe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72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E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138546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MO1 activating enzyme subunit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0344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13253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398438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ral endothelial cell adhesion molecu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902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FS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99177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lfram syndrome 1 (wolframi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597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492538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protein-coupled receptor 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063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E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94137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E/NM23 nucleoside diphosphate kinase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434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P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442939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id phosphatase 6, lysophosphatid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54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6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49012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phocyte antigen 6 complex, locus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632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K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999003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28 protein kinase regulatory subunit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327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SD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96059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shi domain containing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564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AT4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229724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nosyl (alpha-1,3-)-glycoprotein beta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-N-acetylglucosaminyltransferase, isozyme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318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1PR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393349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sine-1-phosphate receptor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169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8148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15, member RAS oncogene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665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OM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973419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omat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05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AF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84813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A1 domain family,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402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16A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07684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olute carrier family 16 (monocarboxylate transporter),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ber 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187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033900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x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59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E6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30168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diesterase 6B, cGMP-specific, rod, b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868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BL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698018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/GTP binding protein-like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156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F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453337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D finger protein 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982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6orf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882585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6 open reading frame 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516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DRB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7058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histocompatibility complex, class II, DR beta 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870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CN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123017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scin actin-bundl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558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30338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ulin, beta class 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959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B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58897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blastoma 1, DAN family BMP antagoni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81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P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99134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ibosyl pyrophosphate synthetas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173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6GALNAC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42469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6 (alpha-N-acetyl-neuraminyl-2,3-beta-galactosyl-1,3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N-acetylgalactosaminide alpha-2,6-sialyltransferase 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692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8169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96542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nuclease NEF-s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349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D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90185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bronectin type III and SPRY domain containing 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544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32524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ithelial membrane protein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48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FSD1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004230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facilitator superfamily domain containing 1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842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23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544232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856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58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021409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591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PS1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791519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ribosomal protein S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320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2A1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354456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22, member 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128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PB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528503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9 protein doma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776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T1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058575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aptotagmin XV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815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27R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09490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27 receptor, 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748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RCC6B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00907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RCC6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372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5orf3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89648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5 open reading frame 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928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QTNF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901186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q and tumor necrosis factor related prote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39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A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06840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70kDa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965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X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814750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somal biogenesis factor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69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674885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iogenin, ribonuclease, RNase A family,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22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8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41862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189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MP2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5306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rged multivesicular body protein 2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61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53I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6876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 protein p53 inducible protein 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366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IF1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380276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ip1 interacting factor homolog B (S. cerevisiae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780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6orf8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09005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6 open reading frame 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245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TF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53207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teoclast stimulating fac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349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RT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570053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rtuin 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914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12968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35612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ne marrow stromal cell antige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095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RK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63713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rora kinase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475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70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92047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ulin, beta class 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096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9orf10O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697409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120A opposite stra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02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XT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01472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transport factor 2-like export fac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93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D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89630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24 trafficking protein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902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5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61517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5S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820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0orf16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94355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ral cavernous malformation 2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395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702171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histocompatibility complex, class I,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229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K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010034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28 protein kinase regulatory subunit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241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L39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79898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L39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480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9A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12991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olute carrier family 9, subfamily A (NHE7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ion proton antiporter 7), member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587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MF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617463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lfatase modifying facto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638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8788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68531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2 open reading frame 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64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HD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848357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aloacid dehalogenase-like hydrol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ain containing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294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1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102113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nic anhydrase X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229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352189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hibitor of DNA binding 3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inant negative helix-loop-helix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093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NMA6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24526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aneoplastic Ma antigen family memb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B (pseudogen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269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F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234569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ng finger protein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948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B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970831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196317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ulin, beta 6 class 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16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X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731996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ain expressed, X-linked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517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RPA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573722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nuclear ribonucleoprotein polypeptide A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856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I27L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542298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, alpha-inducible protein 27-lik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37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ZD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282286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izzled class recepto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240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T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99399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hydrolase domain containing 16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289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54766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rly growth respon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173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9orf4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66733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9 open reading frame 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205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3ST3A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810360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eparan sulfate (glucosamine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O-sulfotransferase 3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898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LSY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26619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tabulin (syntaxin-interactin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955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E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675072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-conjugating enzyme E2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27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C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472559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nesin light chain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811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AK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578181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terile alpha motif and leucine zipper containin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nase AZ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175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394413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amma-glutamyl hydrol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conjugase, folylpolygammaglutamyl hydrol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003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K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478870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-related ovarian kill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408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925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46663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066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DR51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0158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C1 centriolar protein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557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SD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275098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shi domain containing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943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SIP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49708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ic oxide synthase interact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814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13343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854959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698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L1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78353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-like 12 (proline rich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359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5D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285821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TP synthase, H+ transporting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F1 complex, delta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253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TNA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41658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tanin p60 subunit A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319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TG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25961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tuitary tumor-transform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603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910563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plak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915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RD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208494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yrin repeat domain 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877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G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895252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ta(4)-desaturase, sphingolipid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84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6D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82186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6 domain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694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L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5309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sin, light chain 5, regulator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15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P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53364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ne morphogenetic protein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583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HL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147882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ur and a half LIM domains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077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BL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13231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/GTP binding protein-like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32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P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950020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-ethylmaleimide-sensitive facto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tachment protein, 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97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G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594436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-associated athanogen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198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6orf12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779028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led-coil domain containing 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523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NK1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15549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in kinase 1, epsil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242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MGC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447388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hydroxymethyl-3-methylglutaryl-CoA ly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692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BLD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02482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ate endosomal/lysosomal adaptor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 and MTOR activato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157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T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82741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sulfate sulfurtransferase (rhodane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70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1orf6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35293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aflagellar transport 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511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S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662656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tassium voltage-gated channel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ifier subfamily S, membe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757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A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373592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rsA arsenite transporter, ATP-binding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olog 1 (bacteria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991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G2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65022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 stimulated exonuclease gene 20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173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SB15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94863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ymosin beta 15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892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D51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24394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D51 paralog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36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P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68100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499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pher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875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CBP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809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35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terminal EF-hand calcium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9:37:00Z</dcterms:created>
  <dc:creator>Somji, Seema</dc:creator>
  <dc:description/>
  <cp:keywords/>
  <dc:language>en-US</dc:language>
  <cp:lastModifiedBy>Somji, Seema</cp:lastModifiedBy>
  <dcterms:modified xsi:type="dcterms:W3CDTF">2016-09-27T19:50:00Z</dcterms:modified>
  <cp:revision>2</cp:revision>
  <dc:subject/>
  <dc:title/>
</cp:coreProperties>
</file>